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92CCE" w14:textId="77777777" w:rsidR="00BD2093" w:rsidRDefault="00BD2093" w:rsidP="003C3430">
      <w:pPr>
        <w:pStyle w:val="NormalWeb"/>
        <w:spacing w:before="0" w:beforeAutospacing="0" w:after="0" w:afterAutospacing="0" w:line="480" w:lineRule="auto"/>
        <w:rPr>
          <w:b/>
        </w:rPr>
      </w:pPr>
      <w:bookmarkStart w:id="0" w:name="_GoBack"/>
      <w:bookmarkEnd w:id="0"/>
      <w:r>
        <w:rPr>
          <w:b/>
        </w:rPr>
        <w:t>SUPPLEMENTAL INFORMATION S1</w:t>
      </w:r>
    </w:p>
    <w:p w14:paraId="1958858C" w14:textId="77777777" w:rsidR="003C3430" w:rsidRPr="003C3430" w:rsidRDefault="003C3430" w:rsidP="003C3430">
      <w:pPr>
        <w:pStyle w:val="NormalWeb"/>
        <w:spacing w:before="0" w:beforeAutospacing="0" w:after="0" w:afterAutospacing="0" w:line="480" w:lineRule="auto"/>
        <w:rPr>
          <w:b/>
        </w:rPr>
      </w:pPr>
      <w:r w:rsidRPr="003C3430">
        <w:rPr>
          <w:b/>
        </w:rPr>
        <w:t>Description of case study selection criteria</w:t>
      </w:r>
    </w:p>
    <w:p w14:paraId="740813DD" w14:textId="77777777" w:rsidR="003C3430" w:rsidRPr="00D85FD0" w:rsidRDefault="003C3430" w:rsidP="003C3430">
      <w:pPr>
        <w:pStyle w:val="NormalWeb"/>
        <w:spacing w:before="0" w:beforeAutospacing="0" w:after="0" w:afterAutospacing="0" w:line="480" w:lineRule="auto"/>
      </w:pPr>
      <w:r>
        <w:t xml:space="preserve">Case Studies were selected from examples </w:t>
      </w:r>
      <w:r w:rsidRPr="00D85FD0">
        <w:t>that focused on the use and disposal of specific products.</w:t>
      </w:r>
      <w:r>
        <w:t xml:space="preserve"> </w:t>
      </w:r>
      <w:r w:rsidRPr="00D85FD0">
        <w:t xml:space="preserve">Applying that criterion, the field </w:t>
      </w:r>
      <w:r>
        <w:t xml:space="preserve">of AA examples </w:t>
      </w:r>
      <w:r w:rsidRPr="00D85FD0">
        <w:t xml:space="preserve">was narrowed to about </w:t>
      </w:r>
      <w:r>
        <w:t>3</w:t>
      </w:r>
      <w:r w:rsidRPr="00D85FD0">
        <w:t xml:space="preserve"> dozen promising candidates.</w:t>
      </w:r>
      <w:r>
        <w:t xml:space="preserve"> </w:t>
      </w:r>
      <w:r w:rsidRPr="00D85FD0">
        <w:t>The top candidates were selected for the project’s case studies by applying the</w:t>
      </w:r>
      <w:r>
        <w:t xml:space="preserve"> following</w:t>
      </w:r>
      <w:r w:rsidRPr="00D85FD0">
        <w:t xml:space="preserve"> additional criteria: </w:t>
      </w:r>
    </w:p>
    <w:p w14:paraId="74EEF47A" w14:textId="77777777" w:rsidR="003C3430" w:rsidRPr="00D85FD0" w:rsidRDefault="003C3430" w:rsidP="003C343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</w:pPr>
      <w:r w:rsidRPr="00D85FD0">
        <w:t>Products must be discrete formulations or articles.</w:t>
      </w:r>
      <w:r>
        <w:t xml:space="preserve"> </w:t>
      </w:r>
    </w:p>
    <w:p w14:paraId="0E25DB71" w14:textId="77777777" w:rsidR="003C3430" w:rsidRPr="00D85FD0" w:rsidRDefault="003C3430" w:rsidP="003C343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</w:pPr>
      <w:r w:rsidRPr="00D85FD0">
        <w:t>The alternative(s) must be single (drop-in) ingredient replacements.</w:t>
      </w:r>
      <w:r>
        <w:t xml:space="preserve"> </w:t>
      </w:r>
      <w:r w:rsidRPr="00D85FD0">
        <w:t>Addressing mixture changes was beyond the scope of the project.</w:t>
      </w:r>
    </w:p>
    <w:p w14:paraId="5D603FE9" w14:textId="77777777" w:rsidR="003C3430" w:rsidRPr="00D85FD0" w:rsidRDefault="003C3430" w:rsidP="003C343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</w:pPr>
      <w:r w:rsidRPr="00D85FD0">
        <w:t>The existing AA must go beyond general high</w:t>
      </w:r>
      <w:r>
        <w:t>-</w:t>
      </w:r>
      <w:r w:rsidRPr="00D85FD0">
        <w:t xml:space="preserve">level </w:t>
      </w:r>
      <w:r>
        <w:t>“</w:t>
      </w:r>
      <w:r w:rsidRPr="00D85FD0">
        <w:t>success stories</w:t>
      </w:r>
      <w:r>
        <w:t>”</w:t>
      </w:r>
      <w:r w:rsidRPr="00D85FD0">
        <w:t xml:space="preserve"> to include a discussion of the hazard assessment and other considerations.</w:t>
      </w:r>
    </w:p>
    <w:p w14:paraId="5080C0E2" w14:textId="77777777" w:rsidR="003C3430" w:rsidRPr="00D85FD0" w:rsidRDefault="003C3430" w:rsidP="003C343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</w:pPr>
      <w:r w:rsidRPr="00D85FD0">
        <w:t>The existing AA must include key hazard information that could help point to the type of exposure information that might be most helpful.</w:t>
      </w:r>
      <w:r>
        <w:t xml:space="preserve"> </w:t>
      </w:r>
    </w:p>
    <w:p w14:paraId="767485E0" w14:textId="77777777" w:rsidR="003C3430" w:rsidRPr="00D85FD0" w:rsidRDefault="003C3430" w:rsidP="003C343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</w:pPr>
      <w:r w:rsidRPr="00D85FD0">
        <w:t xml:space="preserve">The existing AA must address specific ingredients with </w:t>
      </w:r>
      <w:r>
        <w:t xml:space="preserve">Chemical Abstracts Service </w:t>
      </w:r>
      <w:r w:rsidRPr="00D85FD0">
        <w:t>registration numbers</w:t>
      </w:r>
      <w:r>
        <w:t xml:space="preserve"> (CASRNs)</w:t>
      </w:r>
      <w:r w:rsidRPr="00D85FD0">
        <w:t>; trade name</w:t>
      </w:r>
      <w:r>
        <w:t>s</w:t>
      </w:r>
      <w:r w:rsidRPr="00D85FD0">
        <w:t>, proprietary substances</w:t>
      </w:r>
      <w:r>
        <w:t>,</w:t>
      </w:r>
      <w:r w:rsidRPr="00D85FD0">
        <w:t xml:space="preserve"> and mixtures would make it </w:t>
      </w:r>
      <w:r>
        <w:t>challenging</w:t>
      </w:r>
      <w:r w:rsidRPr="00D85FD0">
        <w:t xml:space="preserve"> to develop physical/chemical property information.</w:t>
      </w:r>
      <w:r>
        <w:t xml:space="preserve"> </w:t>
      </w:r>
    </w:p>
    <w:p w14:paraId="6F40D22A" w14:textId="77777777" w:rsidR="003C3430" w:rsidRPr="00D85FD0" w:rsidRDefault="003C3430" w:rsidP="003C343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</w:pPr>
      <w:r w:rsidRPr="00D85FD0">
        <w:t>To better test the exposure methodology, the selected examples should provide a mix of different products, substances, functional uses, and exposure routes</w:t>
      </w:r>
      <w:r>
        <w:t>.</w:t>
      </w:r>
    </w:p>
    <w:p w14:paraId="24CB95C3" w14:textId="61B879F4" w:rsidR="00361FCF" w:rsidRDefault="003C3430" w:rsidP="00BD2093">
      <w:pPr>
        <w:pStyle w:val="NormalWeb"/>
        <w:spacing w:line="480" w:lineRule="auto"/>
        <w:ind w:firstLine="360"/>
      </w:pPr>
      <w:r w:rsidRPr="00D85FD0">
        <w:t>Some existing examples included multiple alternatives for the target ingredient.</w:t>
      </w:r>
      <w:r>
        <w:t xml:space="preserve"> </w:t>
      </w:r>
      <w:r w:rsidRPr="00D85FD0">
        <w:t xml:space="preserve">For these case studies, just </w:t>
      </w:r>
      <w:r>
        <w:t>1</w:t>
      </w:r>
      <w:r w:rsidRPr="00D85FD0">
        <w:t xml:space="preserve"> alternative was assessed for illustration purposes. The existing product </w:t>
      </w:r>
      <w:r>
        <w:t>AA</w:t>
      </w:r>
      <w:r w:rsidRPr="00D85FD0">
        <w:t xml:space="preserve">s that were selected for case study were on </w:t>
      </w:r>
      <w:proofErr w:type="spellStart"/>
      <w:r w:rsidRPr="00D85FD0">
        <w:t>eau</w:t>
      </w:r>
      <w:proofErr w:type="spellEnd"/>
      <w:r w:rsidRPr="00D85FD0">
        <w:t xml:space="preserve"> de toilette conducted by </w:t>
      </w:r>
      <w:r>
        <w:t xml:space="preserve">the </w:t>
      </w:r>
      <w:r w:rsidRPr="00FE3744">
        <w:t xml:space="preserve">Netherlands National Institute for Public Health and the Environment </w:t>
      </w:r>
      <w:r>
        <w:t>(</w:t>
      </w:r>
      <w:r w:rsidRPr="00D85FD0">
        <w:t>RIVM</w:t>
      </w:r>
      <w:r>
        <w:t>)</w:t>
      </w:r>
      <w:r w:rsidRPr="00D85FD0">
        <w:t xml:space="preserve"> </w:t>
      </w:r>
      <w:r>
        <w:rPr>
          <w:noProof/>
        </w:rPr>
        <w:t>(2009)</w:t>
      </w:r>
      <w:r w:rsidRPr="00D85FD0">
        <w:t xml:space="preserve"> and on toys conducted by the Danish EPA</w:t>
      </w:r>
      <w:r>
        <w:t xml:space="preserve"> </w:t>
      </w:r>
      <w:r>
        <w:rPr>
          <w:noProof/>
        </w:rPr>
        <w:t>(Maag et al. 2010)</w:t>
      </w:r>
      <w:r w:rsidRPr="00D85FD0">
        <w:t xml:space="preserve">. </w:t>
      </w:r>
    </w:p>
    <w:p w14:paraId="60584E0D" w14:textId="77777777" w:rsidR="00F40206" w:rsidRDefault="00361FCF">
      <w:pPr>
        <w:rPr>
          <w:rFonts w:ascii="Times New Roman" w:hAnsi="Times New Roman" w:cs="Times New Roman"/>
          <w:b/>
          <w:sz w:val="24"/>
        </w:rPr>
      </w:pPr>
      <w:r w:rsidRPr="00361FCF">
        <w:rPr>
          <w:rFonts w:ascii="Times New Roman" w:hAnsi="Times New Roman" w:cs="Times New Roman"/>
          <w:b/>
          <w:sz w:val="24"/>
        </w:rPr>
        <w:lastRenderedPageBreak/>
        <w:t>REFERENCES</w:t>
      </w:r>
    </w:p>
    <w:p w14:paraId="36B727F5" w14:textId="77777777" w:rsidR="00F40206" w:rsidRPr="00BD51F9" w:rsidRDefault="00F40206" w:rsidP="00F40206">
      <w:pPr>
        <w:pStyle w:val="EndNoteBibliography"/>
        <w:ind w:left="720" w:hanging="720"/>
      </w:pPr>
      <w:r w:rsidRPr="00BD51F9">
        <w:t>Maag J, Lassen C, Brandt UK, Kjoholt J, Molander L, Mikkelsen SH. 2010. Identification and assessment of alternatives to selected phthalates. Copenhagen (Denmark): Danish Environmental Protection Agency. Report no. 1341 2010.</w:t>
      </w:r>
    </w:p>
    <w:p w14:paraId="75671D47" w14:textId="77777777" w:rsidR="00F40206" w:rsidRPr="00BD51F9" w:rsidRDefault="00F40206" w:rsidP="00F40206">
      <w:pPr>
        <w:pStyle w:val="EndNoteBibliography"/>
        <w:ind w:left="720" w:hanging="720"/>
      </w:pPr>
      <w:r w:rsidRPr="00BD51F9">
        <w:t>[RIVM] Netherlands National Institute for Public Health and the Environment. 2009. Data on manufacture, import, export, uses and releases of musk xylene. Bilthoven (The Netherlands): RIVM.</w:t>
      </w:r>
    </w:p>
    <w:p w14:paraId="7D2B62C6" w14:textId="76A62EA4" w:rsidR="00361FCF" w:rsidRPr="00361FCF" w:rsidRDefault="00361FC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61FCF">
        <w:rPr>
          <w:rFonts w:ascii="Times New Roman" w:hAnsi="Times New Roman" w:cs="Times New Roman"/>
          <w:b/>
        </w:rPr>
        <w:br w:type="page"/>
      </w:r>
    </w:p>
    <w:p w14:paraId="70074394" w14:textId="77777777" w:rsidR="00E620F2" w:rsidRDefault="00E620F2" w:rsidP="00BD2093">
      <w:pPr>
        <w:pStyle w:val="NormalWeb"/>
        <w:spacing w:line="480" w:lineRule="auto"/>
        <w:ind w:firstLine="360"/>
      </w:pPr>
    </w:p>
    <w:sectPr w:rsidR="00E620F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671A4" w14:textId="77777777" w:rsidR="00581C41" w:rsidRDefault="00581C41" w:rsidP="00DB4C94">
      <w:pPr>
        <w:spacing w:after="0" w:line="240" w:lineRule="auto"/>
      </w:pPr>
      <w:r>
        <w:separator/>
      </w:r>
    </w:p>
  </w:endnote>
  <w:endnote w:type="continuationSeparator" w:id="0">
    <w:p w14:paraId="383D9C73" w14:textId="77777777" w:rsidR="00581C41" w:rsidRDefault="00581C41" w:rsidP="00DB4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6B3714" w14:textId="77777777" w:rsidR="00581C41" w:rsidRDefault="00581C41" w:rsidP="00DB4C94">
      <w:pPr>
        <w:spacing w:after="0" w:line="240" w:lineRule="auto"/>
      </w:pPr>
      <w:r>
        <w:separator/>
      </w:r>
    </w:p>
  </w:footnote>
  <w:footnote w:type="continuationSeparator" w:id="0">
    <w:p w14:paraId="7BE98E7C" w14:textId="77777777" w:rsidR="00581C41" w:rsidRDefault="00581C41" w:rsidP="00DB4C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DBC04" w14:textId="324691C9" w:rsidR="00DB4C94" w:rsidRDefault="00DB4C94" w:rsidP="00DB4C94">
    <w:pPr>
      <w:pStyle w:val="Header"/>
    </w:pPr>
    <w:r>
      <w:t>IEAM-2017-139-SS REVISED 04-17-18</w:t>
    </w:r>
  </w:p>
  <w:p w14:paraId="7A8C67CA" w14:textId="10E813A6" w:rsidR="00DB4C94" w:rsidRDefault="00DB4C94">
    <w:pPr>
      <w:pStyle w:val="Header"/>
    </w:pPr>
  </w:p>
  <w:p w14:paraId="0747B172" w14:textId="77777777" w:rsidR="00DB4C94" w:rsidRDefault="00DB4C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64620E"/>
    <w:multiLevelType w:val="hybridMultilevel"/>
    <w:tmpl w:val="EB0247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430"/>
    <w:rsid w:val="002277D2"/>
    <w:rsid w:val="00284EB7"/>
    <w:rsid w:val="00361FCF"/>
    <w:rsid w:val="003C3430"/>
    <w:rsid w:val="00463D04"/>
    <w:rsid w:val="00581C41"/>
    <w:rsid w:val="00BD2093"/>
    <w:rsid w:val="00D7554C"/>
    <w:rsid w:val="00DB4C94"/>
    <w:rsid w:val="00E620F2"/>
    <w:rsid w:val="00F4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B8BF5"/>
  <w15:chartTrackingRefBased/>
  <w15:docId w15:val="{833A9137-3FA7-46AB-B308-20FE6C77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C3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C3430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0206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F40206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C94"/>
  </w:style>
  <w:style w:type="paragraph" w:styleId="Footer">
    <w:name w:val="footer"/>
    <w:basedOn w:val="Normal"/>
    <w:link w:val="FooterChar"/>
    <w:uiPriority w:val="99"/>
    <w:unhideWhenUsed/>
    <w:rsid w:val="00DB4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Embry</dc:creator>
  <cp:keywords/>
  <dc:description/>
  <cp:lastModifiedBy>Michelle Embry</cp:lastModifiedBy>
  <cp:revision>3</cp:revision>
  <dcterms:created xsi:type="dcterms:W3CDTF">2018-04-03T15:10:00Z</dcterms:created>
  <dcterms:modified xsi:type="dcterms:W3CDTF">2018-04-17T22:29:00Z</dcterms:modified>
</cp:coreProperties>
</file>